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2B13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List of popular sports offered by local sports clubs</w:t>
      </w:r>
      <w:r>
        <w:rPr>
          <w:rFonts w:ascii="Times New Roman" w:hAnsi="Times New Roman" w:cs="Times New Roman"/>
          <w:sz w:val="20"/>
          <w:lang w:val="en-US"/>
        </w:rPr>
        <w:t xml:space="preserve"> (second session of the week)</w:t>
      </w:r>
      <w:r w:rsidRPr="00934472">
        <w:rPr>
          <w:rFonts w:ascii="Times New Roman" w:hAnsi="Times New Roman" w:cs="Times New Roman"/>
          <w:sz w:val="20"/>
          <w:lang w:val="en-US"/>
        </w:rPr>
        <w:t>: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Archery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Badminton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Basketball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Billiards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Bowling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proofErr w:type="spellStart"/>
      <w:r w:rsidRPr="00934472">
        <w:rPr>
          <w:rFonts w:ascii="Times New Roman" w:hAnsi="Times New Roman" w:cs="Times New Roman"/>
          <w:sz w:val="20"/>
          <w:lang w:val="en-US"/>
        </w:rPr>
        <w:t>Bosseln</w:t>
      </w:r>
      <w:proofErr w:type="spellEnd"/>
      <w:r w:rsidRPr="00934472">
        <w:rPr>
          <w:rFonts w:ascii="Times New Roman" w:hAnsi="Times New Roman" w:cs="Times New Roman"/>
          <w:sz w:val="20"/>
          <w:lang w:val="en-US"/>
        </w:rPr>
        <w:t xml:space="preserve"> 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Darts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Football / Soccer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Handball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Hula Fitness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Karate / Fall Prevention through Karate</w:t>
      </w:r>
    </w:p>
    <w:p w:rsidR="00934472" w:rsidRPr="006F7C34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6F7C34">
        <w:rPr>
          <w:rFonts w:ascii="Times New Roman" w:hAnsi="Times New Roman" w:cs="Times New Roman"/>
          <w:sz w:val="20"/>
          <w:lang w:val="en-US"/>
        </w:rPr>
        <w:t xml:space="preserve">Kegeln </w:t>
      </w:r>
    </w:p>
    <w:p w:rsidR="00934472" w:rsidRPr="006F7C34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6F7C34">
        <w:rPr>
          <w:rFonts w:ascii="Times New Roman" w:hAnsi="Times New Roman" w:cs="Times New Roman"/>
          <w:sz w:val="20"/>
          <w:lang w:val="en-US"/>
        </w:rPr>
        <w:t>Mini Golf</w:t>
      </w:r>
    </w:p>
    <w:p w:rsidR="00934472" w:rsidRPr="006F7C34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6F7C34">
        <w:rPr>
          <w:rFonts w:ascii="Times New Roman" w:hAnsi="Times New Roman" w:cs="Times New Roman"/>
          <w:sz w:val="20"/>
          <w:lang w:val="en-US"/>
        </w:rPr>
        <w:t xml:space="preserve">Prellball </w:t>
      </w:r>
    </w:p>
    <w:p w:rsidR="00934472" w:rsidRPr="006F7C34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6F7C34">
        <w:rPr>
          <w:rFonts w:ascii="Times New Roman" w:hAnsi="Times New Roman" w:cs="Times New Roman"/>
          <w:sz w:val="20"/>
          <w:lang w:val="en-US"/>
        </w:rPr>
        <w:t>Qi-Gong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Rowing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Tai Chi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Taiko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Dance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Table Tennis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Volleyball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Walking / Hiking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Yoga</w:t>
      </w:r>
    </w:p>
    <w:p w:rsid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  <w:r w:rsidRPr="00934472">
        <w:rPr>
          <w:rFonts w:ascii="Times New Roman" w:hAnsi="Times New Roman" w:cs="Times New Roman"/>
          <w:sz w:val="20"/>
          <w:lang w:val="en-US"/>
        </w:rPr>
        <w:t>Zumba</w:t>
      </w:r>
    </w:p>
    <w:p w:rsidR="00934472" w:rsidRPr="00934472" w:rsidRDefault="00934472" w:rsidP="00934472">
      <w:pPr>
        <w:rPr>
          <w:rFonts w:ascii="Times New Roman" w:hAnsi="Times New Roman" w:cs="Times New Roman"/>
          <w:sz w:val="20"/>
          <w:lang w:val="en-US"/>
        </w:rPr>
      </w:pPr>
    </w:p>
    <w:p w:rsidR="001A35A3" w:rsidRPr="0087610F" w:rsidRDefault="001A35A3" w:rsidP="001A35A3">
      <w:pPr>
        <w:rPr>
          <w:rFonts w:ascii="Times New Roman" w:hAnsi="Times New Roman" w:cs="Times New Roman"/>
          <w:sz w:val="20"/>
          <w:lang w:val="en-US"/>
        </w:rPr>
      </w:pPr>
      <w:r w:rsidRPr="0087610F">
        <w:rPr>
          <w:rFonts w:ascii="Times New Roman" w:hAnsi="Times New Roman" w:cs="Times New Roman"/>
          <w:sz w:val="20"/>
          <w:lang w:val="en-US"/>
        </w:rPr>
        <w:t>Table 1. Results of the comparison between the intervention (IG) and control (CG)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850"/>
        <w:gridCol w:w="1134"/>
        <w:gridCol w:w="1134"/>
        <w:gridCol w:w="2999"/>
      </w:tblGrid>
      <w:tr w:rsidR="001A35A3" w:rsidRPr="0087610F" w:rsidTr="006817C5">
        <w:trPr>
          <w:trHeight w:val="287"/>
        </w:trPr>
        <w:tc>
          <w:tcPr>
            <w:tcW w:w="2689" w:type="dxa"/>
          </w:tcPr>
          <w:p w:rsidR="001A35A3" w:rsidRPr="0087610F" w:rsidRDefault="001A35A3" w:rsidP="00681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17" w:type="dxa"/>
            <w:gridSpan w:val="4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effects</w:t>
            </w:r>
          </w:p>
        </w:tc>
      </w:tr>
      <w:tr w:rsidR="001A35A3" w:rsidRPr="0087610F" w:rsidTr="006817C5">
        <w:trPr>
          <w:trHeight w:val="271"/>
        </w:trPr>
        <w:tc>
          <w:tcPr>
            <w:tcW w:w="2689" w:type="dxa"/>
          </w:tcPr>
          <w:p w:rsidR="001A35A3" w:rsidRPr="0087610F" w:rsidRDefault="001A35A3" w:rsidP="00681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</w:t>
            </w:r>
          </w:p>
        </w:tc>
        <w:tc>
          <w:tcPr>
            <w:tcW w:w="850" w:type="dxa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b/>
                <w:sz w:val="20"/>
                <w:szCs w:val="20"/>
              </w:rPr>
              <w:t>χ² (</w:t>
            </w:r>
            <w:proofErr w:type="spellStart"/>
            <w:r w:rsidRPr="0087610F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87610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b/>
                <w:sz w:val="20"/>
                <w:szCs w:val="20"/>
              </w:rPr>
              <w:t>p -</w:t>
            </w:r>
            <w:proofErr w:type="spellStart"/>
            <w:r w:rsidRPr="0087610F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b/>
                <w:sz w:val="20"/>
                <w:szCs w:val="20"/>
              </w:rPr>
              <w:t>∆RTE</w:t>
            </w:r>
          </w:p>
        </w:tc>
        <w:tc>
          <w:tcPr>
            <w:tcW w:w="2999" w:type="dxa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-Hoc</w:t>
            </w:r>
          </w:p>
        </w:tc>
      </w:tr>
      <w:tr w:rsidR="001A35A3" w:rsidRPr="0087610F" w:rsidTr="006817C5">
        <w:trPr>
          <w:trHeight w:val="287"/>
        </w:trPr>
        <w:tc>
          <w:tcPr>
            <w:tcW w:w="8806" w:type="dxa"/>
            <w:gridSpan w:val="5"/>
            <w:shd w:val="clear" w:color="auto" w:fill="D0CECE" w:themeFill="background2" w:themeFillShade="E6"/>
            <w:vAlign w:val="bottom"/>
          </w:tcPr>
          <w:p w:rsidR="001A35A3" w:rsidRPr="0087610F" w:rsidRDefault="001A35A3" w:rsidP="006817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KHCT</w:t>
            </w:r>
          </w:p>
        </w:tc>
      </w:tr>
      <w:tr w:rsidR="001A35A3" w:rsidRPr="0087610F" w:rsidTr="006817C5">
        <w:trPr>
          <w:trHeight w:val="271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figure-eight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tracing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7C34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proofErr w:type="spellStart"/>
            <w:r w:rsidRPr="006F7C34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  <w:proofErr w:type="spellEnd"/>
            <w:r w:rsidRPr="006F7C3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8761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↑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59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A35A3" w:rsidRPr="0087610F" w:rsidTr="006817C5">
        <w:trPr>
          <w:trHeight w:val="287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e-leg stand (eyes closed) [points] </w:t>
            </w:r>
            <w:r w:rsidRPr="00876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↑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12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13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1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: z = 3.935, p =.047, r = .28</w:t>
            </w:r>
          </w:p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: z = 6.116, p =.013, r =.44</w:t>
            </w:r>
          </w:p>
        </w:tc>
      </w:tr>
      <w:tr w:rsidR="001A35A3" w:rsidRPr="0087610F" w:rsidTr="006817C5">
        <w:trPr>
          <w:trHeight w:val="271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 throw at a wall [points]</w:t>
            </w:r>
            <w:r w:rsidRPr="008761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↑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1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: z = 5.627, p =.018, r =.41</w:t>
            </w:r>
          </w:p>
        </w:tc>
      </w:tr>
      <w:tr w:rsidR="001A35A3" w:rsidRPr="0087610F" w:rsidTr="006817C5">
        <w:trPr>
          <w:trHeight w:val="287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bookmarkStart w:id="0" w:name="_GoBack" w:colFirst="1" w:colLast="1"/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 throw with rotation [points] ↑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013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971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bookmarkEnd w:id="0"/>
      <w:tr w:rsidR="001A35A3" w:rsidRPr="0087610F" w:rsidTr="006817C5">
        <w:trPr>
          <w:trHeight w:val="287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ball </w:t>
            </w: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grasping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87610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2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: z = 4.250, p =.039, r = .31</w:t>
            </w:r>
          </w:p>
        </w:tc>
      </w:tr>
      <w:tr w:rsidR="001A35A3" w:rsidRPr="0087610F" w:rsidTr="006817C5">
        <w:trPr>
          <w:trHeight w:val="271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backward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walking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[s] ↓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.23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&lt; .001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1: </w:t>
            </w:r>
            <w:r w:rsidRPr="008761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z = 6.863, p = .009, r = .49</w:t>
            </w:r>
          </w:p>
          <w:p w:rsidR="001A35A3" w:rsidRPr="0087610F" w:rsidRDefault="001A35A3" w:rsidP="006817C5">
            <w:pPr>
              <w:spacing w:after="100" w:afterAutospacing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761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2: z = 13.264, p &lt; .001, r = .95</w:t>
            </w:r>
          </w:p>
        </w:tc>
      </w:tr>
      <w:tr w:rsidR="001A35A3" w:rsidRPr="0087610F" w:rsidTr="006817C5">
        <w:trPr>
          <w:trHeight w:val="271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ne-leg stand (narrow beam) [n] ↓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31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: z = 5.132, p =.023, r = .37</w:t>
            </w:r>
          </w:p>
        </w:tc>
      </w:tr>
      <w:tr w:rsidR="001A35A3" w:rsidRPr="0087610F" w:rsidTr="006817C5">
        <w:trPr>
          <w:trHeight w:val="271"/>
        </w:trPr>
        <w:tc>
          <w:tcPr>
            <w:tcW w:w="8806" w:type="dxa"/>
            <w:gridSpan w:val="5"/>
            <w:shd w:val="clear" w:color="auto" w:fill="D0CECE" w:themeFill="background2" w:themeFillShade="E6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MLS</w:t>
            </w:r>
          </w:p>
        </w:tc>
      </w:tr>
      <w:tr w:rsidR="001A35A3" w:rsidRPr="0087610F" w:rsidTr="006817C5">
        <w:trPr>
          <w:trHeight w:val="271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Inserting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long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pins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[s] ↓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.59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7610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  <w:t>.032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: z = 7.427, p = .006, r = .53</w:t>
            </w:r>
          </w:p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: z = 4.431, p =.035, r =.32</w:t>
            </w:r>
          </w:p>
        </w:tc>
      </w:tr>
      <w:tr w:rsidR="001A35A3" w:rsidRPr="0087610F" w:rsidTr="006817C5">
        <w:trPr>
          <w:trHeight w:val="271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Inserting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pins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[s] ↓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4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4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A35A3" w:rsidRPr="0087610F" w:rsidTr="006817C5">
        <w:trPr>
          <w:trHeight w:val="271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Line </w:t>
            </w: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tracing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[s] ↑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0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A35A3" w:rsidRPr="0087610F" w:rsidTr="006817C5">
        <w:trPr>
          <w:trHeight w:val="271"/>
        </w:trPr>
        <w:tc>
          <w:tcPr>
            <w:tcW w:w="2689" w:type="dxa"/>
            <w:vAlign w:val="center"/>
          </w:tcPr>
          <w:p w:rsidR="001A35A3" w:rsidRPr="0087610F" w:rsidRDefault="001A35A3" w:rsidP="006817C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>Tapping</w:t>
            </w:r>
            <w:proofErr w:type="spellEnd"/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n]</w:t>
            </w:r>
            <w:r w:rsidRPr="0087610F">
              <w:rPr>
                <w:rFonts w:ascii="Times New Roman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850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9</w:t>
            </w:r>
          </w:p>
        </w:tc>
        <w:tc>
          <w:tcPr>
            <w:tcW w:w="1134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2999" w:type="dxa"/>
            <w:vAlign w:val="center"/>
          </w:tcPr>
          <w:p w:rsidR="001A35A3" w:rsidRPr="0087610F" w:rsidRDefault="001A35A3" w:rsidP="006817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61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1A35A3" w:rsidRPr="0087610F" w:rsidRDefault="001A35A3" w:rsidP="001A35A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[s] </w:t>
      </w:r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seconds.</w:t>
      </w:r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[n] </w:t>
      </w:r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number of repetitions. </w:t>
      </w:r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↑</w:t>
      </w:r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and </w:t>
      </w:r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↓</w:t>
      </w:r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indicate whether a </w:t>
      </w:r>
      <w:proofErr w:type="gramStart"/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high or low test</w:t>
      </w:r>
      <w:proofErr w:type="gramEnd"/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score reflects optimal performance.</w:t>
      </w:r>
      <w:r w:rsidRPr="0087610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7610F">
        <w:rPr>
          <w:rFonts w:ascii="Times New Roman" w:eastAsia="Times New Roman" w:hAnsi="Times New Roman" w:cs="Times New Roman"/>
          <w:b/>
          <w:sz w:val="20"/>
          <w:szCs w:val="20"/>
          <w:lang w:eastAsia="de-DE"/>
        </w:rPr>
        <w:t>χ</w:t>
      </w:r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²</w:t>
      </w:r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 Test statistic of the WTS, ∆</w:t>
      </w:r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RTE </w:t>
      </w:r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Relative Treatment Effect, </w:t>
      </w:r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z </w:t>
      </w:r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Test statistic</w:t>
      </w:r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</w:t>
      </w:r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 xml:space="preserve">of Kruskal-Wallis test with df=1, </w:t>
      </w:r>
      <w:proofErr w:type="spellStart"/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>r</w:t>
      </w:r>
      <w:proofErr w:type="spellEnd"/>
      <w:r w:rsidRPr="0087610F">
        <w:rPr>
          <w:rFonts w:ascii="Times New Roman" w:eastAsia="Times New Roman" w:hAnsi="Times New Roman" w:cs="Times New Roman"/>
          <w:b/>
          <w:sz w:val="20"/>
          <w:szCs w:val="20"/>
          <w:lang w:val="en-US" w:eastAsia="de-DE"/>
        </w:rPr>
        <w:t xml:space="preserve"> </w:t>
      </w:r>
      <w:r w:rsidRPr="008761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earson’s r</w:t>
      </w:r>
    </w:p>
    <w:p w:rsidR="00934472" w:rsidRPr="00934472" w:rsidRDefault="00934472" w:rsidP="00934472">
      <w:pPr>
        <w:rPr>
          <w:lang w:val="en-US"/>
        </w:rPr>
      </w:pPr>
    </w:p>
    <w:sectPr w:rsidR="00934472" w:rsidRPr="009344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472"/>
    <w:rsid w:val="00133CF9"/>
    <w:rsid w:val="001A35A3"/>
    <w:rsid w:val="006F7C34"/>
    <w:rsid w:val="00934472"/>
    <w:rsid w:val="00954872"/>
    <w:rsid w:val="00D21E33"/>
    <w:rsid w:val="00DD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773EB5-4E6E-4829-82A7-A43391DE5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3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VGU Magdeburg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cher, Anneke</dc:creator>
  <cp:keywords/>
  <dc:description/>
  <cp:lastModifiedBy>Schumacher, Anneke</cp:lastModifiedBy>
  <cp:revision>5</cp:revision>
  <dcterms:created xsi:type="dcterms:W3CDTF">2025-09-02T12:20:00Z</dcterms:created>
  <dcterms:modified xsi:type="dcterms:W3CDTF">2025-11-2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